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223" w:rsidRPr="00400D6C" w:rsidRDefault="00357223" w:rsidP="00F62959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sz w:val="24"/>
          <w:szCs w:val="26"/>
          <w:lang w:val="en-GB"/>
        </w:rPr>
      </w:pPr>
      <w:r w:rsidRPr="00400D6C">
        <w:rPr>
          <w:rFonts w:ascii="Times New Roman" w:eastAsia="Times New Roman" w:hAnsi="Times New Roman" w:cs="Times New Roman"/>
          <w:b/>
          <w:sz w:val="24"/>
          <w:szCs w:val="26"/>
          <w:lang w:val="en-GB"/>
        </w:rPr>
        <w:t>InfoKids+: A validation study of a paediatric acuity risk stratification algorithm</w:t>
      </w:r>
    </w:p>
    <w:p w:rsidR="00357223" w:rsidRPr="00400D6C" w:rsidRDefault="00510E55" w:rsidP="00357223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sz w:val="24"/>
          <w:szCs w:val="26"/>
          <w:lang w:val="en-GB"/>
        </w:rPr>
      </w:pPr>
      <w:r w:rsidRPr="00400D6C">
        <w:rPr>
          <w:rFonts w:ascii="Times New Roman" w:eastAsia="Times New Roman" w:hAnsi="Times New Roman" w:cs="Times New Roman"/>
          <w:b/>
          <w:sz w:val="24"/>
          <w:szCs w:val="26"/>
          <w:lang w:val="en-GB"/>
        </w:rPr>
        <w:t>Supplementary</w:t>
      </w:r>
      <w:r w:rsidR="00357223" w:rsidRPr="00400D6C">
        <w:rPr>
          <w:rFonts w:ascii="Times New Roman" w:eastAsia="Times New Roman" w:hAnsi="Times New Roman" w:cs="Times New Roman"/>
          <w:b/>
          <w:sz w:val="24"/>
          <w:szCs w:val="26"/>
          <w:lang w:val="en-GB"/>
        </w:rPr>
        <w:t xml:space="preserve"> Material</w:t>
      </w:r>
    </w:p>
    <w:p w:rsidR="004127D8" w:rsidRPr="00400D6C" w:rsidRDefault="004127D8" w:rsidP="00357223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sz w:val="20"/>
          <w:szCs w:val="24"/>
          <w:lang w:val="en-GB"/>
        </w:rPr>
      </w:pPr>
      <w:r w:rsidRPr="00400D6C">
        <w:rPr>
          <w:rFonts w:ascii="Times New Roman" w:eastAsia="Times New Roman" w:hAnsi="Times New Roman" w:cs="Times New Roman"/>
          <w:b/>
          <w:sz w:val="20"/>
          <w:szCs w:val="24"/>
          <w:lang w:val="en-GB"/>
        </w:rPr>
        <w:t>List of contents</w:t>
      </w:r>
    </w:p>
    <w:p w:rsidR="004127D8" w:rsidRPr="00400D6C" w:rsidRDefault="004127D8" w:rsidP="004127D8">
      <w:pPr>
        <w:pStyle w:val="Listenabsatz"/>
        <w:numPr>
          <w:ilvl w:val="0"/>
          <w:numId w:val="1"/>
        </w:numPr>
        <w:tabs>
          <w:tab w:val="right" w:leader="dot" w:pos="9072"/>
        </w:tabs>
        <w:spacing w:after="120" w:line="360" w:lineRule="auto"/>
        <w:ind w:left="714" w:hanging="357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>Table S1. Supplemental 3x3 cross-tabulations</w:t>
      </w:r>
      <w:r w:rsidRPr="00400D6C">
        <w:rPr>
          <w:rFonts w:ascii="Times New Roman" w:eastAsia="Calibri" w:hAnsi="Times New Roman" w:cs="Times New Roman"/>
          <w:sz w:val="20"/>
          <w:lang w:val="en-GB"/>
        </w:rPr>
        <w:tab/>
        <w:t>Page 2</w:t>
      </w:r>
    </w:p>
    <w:p w:rsidR="00456348" w:rsidRPr="00400D6C" w:rsidRDefault="004127D8" w:rsidP="000A6389">
      <w:pPr>
        <w:pStyle w:val="Listenabsatz"/>
        <w:numPr>
          <w:ilvl w:val="0"/>
          <w:numId w:val="1"/>
        </w:numPr>
        <w:tabs>
          <w:tab w:val="left" w:leader="dot" w:pos="7655"/>
        </w:tabs>
        <w:spacing w:after="120" w:line="360" w:lineRule="auto"/>
        <w:ind w:left="714" w:right="425" w:hanging="357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 xml:space="preserve">Table S2. </w:t>
      </w:r>
      <w:r w:rsidR="00C30AAA" w:rsidRPr="00400D6C">
        <w:rPr>
          <w:rFonts w:ascii="Times New Roman" w:eastAsia="Calibri" w:hAnsi="Times New Roman" w:cs="Times New Roman"/>
          <w:sz w:val="20"/>
          <w:lang w:val="en-GB"/>
        </w:rPr>
        <w:t xml:space="preserve">Comparison between the InfoKids+ study population and Participants declining </w:t>
      </w:r>
      <w:r w:rsidR="00456348" w:rsidRPr="00400D6C">
        <w:rPr>
          <w:rFonts w:ascii="Times New Roman" w:eastAsia="Calibri" w:hAnsi="Times New Roman" w:cs="Times New Roman"/>
          <w:sz w:val="20"/>
          <w:lang w:val="en-GB"/>
        </w:rPr>
        <w:t>informed</w:t>
      </w:r>
    </w:p>
    <w:p w:rsidR="004127D8" w:rsidRPr="00400D6C" w:rsidRDefault="00C30AAA" w:rsidP="000A6389">
      <w:pPr>
        <w:pStyle w:val="Listenabsatz"/>
        <w:tabs>
          <w:tab w:val="left" w:leader="dot" w:pos="8505"/>
        </w:tabs>
        <w:spacing w:after="120" w:line="360" w:lineRule="auto"/>
        <w:ind w:left="1560" w:right="567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 xml:space="preserve">consent and the InfoKids+ study population and all PED patients from June </w:t>
      </w:r>
      <w:r w:rsidR="00320370" w:rsidRPr="00400D6C">
        <w:rPr>
          <w:rFonts w:ascii="Times New Roman" w:eastAsia="Calibri" w:hAnsi="Times New Roman" w:cs="Times New Roman"/>
          <w:sz w:val="20"/>
          <w:lang w:val="en-GB"/>
        </w:rPr>
        <w:t xml:space="preserve">3, </w:t>
      </w:r>
      <w:r w:rsidRPr="00400D6C">
        <w:rPr>
          <w:rFonts w:ascii="Times New Roman" w:eastAsia="Calibri" w:hAnsi="Times New Roman" w:cs="Times New Roman"/>
          <w:sz w:val="20"/>
          <w:lang w:val="en-GB"/>
        </w:rPr>
        <w:t xml:space="preserve">2020 to January </w:t>
      </w:r>
      <w:r w:rsidR="00320370" w:rsidRPr="00400D6C">
        <w:rPr>
          <w:rFonts w:ascii="Times New Roman" w:eastAsia="Calibri" w:hAnsi="Times New Roman" w:cs="Times New Roman"/>
          <w:sz w:val="20"/>
          <w:lang w:val="en-GB"/>
        </w:rPr>
        <w:t xml:space="preserve">31, </w:t>
      </w:r>
      <w:r w:rsidRPr="00400D6C">
        <w:rPr>
          <w:rFonts w:ascii="Times New Roman" w:eastAsia="Calibri" w:hAnsi="Times New Roman" w:cs="Times New Roman"/>
          <w:sz w:val="20"/>
          <w:lang w:val="en-GB"/>
        </w:rPr>
        <w:t xml:space="preserve">2022 </w:t>
      </w:r>
      <w:r w:rsidR="004127D8" w:rsidRPr="00400D6C">
        <w:rPr>
          <w:rFonts w:ascii="Times New Roman" w:eastAsia="Calibri" w:hAnsi="Times New Roman" w:cs="Times New Roman"/>
          <w:sz w:val="20"/>
          <w:lang w:val="en-GB"/>
        </w:rPr>
        <w:tab/>
        <w:t>Page 3</w:t>
      </w:r>
    </w:p>
    <w:p w:rsidR="004127D8" w:rsidRPr="00400D6C" w:rsidRDefault="004127D8" w:rsidP="004127D8">
      <w:pPr>
        <w:pStyle w:val="Listenabsatz"/>
        <w:numPr>
          <w:ilvl w:val="0"/>
          <w:numId w:val="1"/>
        </w:numPr>
        <w:tabs>
          <w:tab w:val="right" w:leader="dot" w:pos="9072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>Table S3. Attribution of symptom group “something else”</w:t>
      </w:r>
      <w:r w:rsidRPr="00400D6C">
        <w:rPr>
          <w:rFonts w:ascii="Times New Roman" w:eastAsia="Calibri" w:hAnsi="Times New Roman" w:cs="Times New Roman"/>
          <w:sz w:val="20"/>
          <w:lang w:val="en-GB"/>
        </w:rPr>
        <w:tab/>
        <w:t>Page 4</w:t>
      </w:r>
    </w:p>
    <w:p w:rsidR="004127D8" w:rsidRPr="00400D6C" w:rsidRDefault="004127D8" w:rsidP="004127D8">
      <w:pPr>
        <w:pStyle w:val="Listenabsatz"/>
        <w:numPr>
          <w:ilvl w:val="0"/>
          <w:numId w:val="1"/>
        </w:numPr>
        <w:tabs>
          <w:tab w:val="right" w:leader="dot" w:pos="8505"/>
        </w:tabs>
        <w:spacing w:after="120" w:line="360" w:lineRule="auto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>Table S4. Percentage of “Urgent (&lt;4h)” triage by the reference standard per chief complaint</w:t>
      </w:r>
    </w:p>
    <w:p w:rsidR="004127D8" w:rsidRPr="00400D6C" w:rsidRDefault="004127D8" w:rsidP="004127D8">
      <w:pPr>
        <w:pStyle w:val="Listenabsatz"/>
        <w:tabs>
          <w:tab w:val="right" w:leader="dot" w:pos="9072"/>
        </w:tabs>
        <w:spacing w:after="120" w:line="360" w:lineRule="auto"/>
        <w:ind w:left="1560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>and symptom group</w:t>
      </w:r>
      <w:r w:rsidRPr="00400D6C">
        <w:rPr>
          <w:rFonts w:ascii="Times New Roman" w:eastAsia="Calibri" w:hAnsi="Times New Roman" w:cs="Times New Roman"/>
          <w:sz w:val="20"/>
          <w:lang w:val="en-GB"/>
        </w:rPr>
        <w:tab/>
        <w:t>Page 5</w:t>
      </w:r>
    </w:p>
    <w:p w:rsidR="004127D8" w:rsidRPr="00400D6C" w:rsidRDefault="0071242E" w:rsidP="0071242E">
      <w:pPr>
        <w:pStyle w:val="Listenabsatz"/>
        <w:numPr>
          <w:ilvl w:val="0"/>
          <w:numId w:val="1"/>
        </w:numPr>
        <w:tabs>
          <w:tab w:val="right" w:leader="dot" w:pos="9072"/>
        </w:tabs>
        <w:spacing w:after="120" w:line="360" w:lineRule="auto"/>
        <w:ind w:left="714" w:hanging="357"/>
        <w:jc w:val="both"/>
        <w:rPr>
          <w:rFonts w:ascii="Times New Roman" w:eastAsia="Calibri" w:hAnsi="Times New Roman" w:cs="Times New Roman"/>
          <w:sz w:val="20"/>
          <w:lang w:val="en-GB"/>
        </w:rPr>
      </w:pPr>
      <w:r w:rsidRPr="00400D6C">
        <w:rPr>
          <w:rFonts w:ascii="Times New Roman" w:eastAsia="Calibri" w:hAnsi="Times New Roman" w:cs="Times New Roman"/>
          <w:sz w:val="20"/>
          <w:lang w:val="en-GB"/>
        </w:rPr>
        <w:t>Figure S1. Simplified flowchart of the InfoKids+ eRSA</w:t>
      </w:r>
      <w:r w:rsidRPr="00400D6C">
        <w:rPr>
          <w:rFonts w:ascii="Times New Roman" w:eastAsia="Calibri" w:hAnsi="Times New Roman" w:cs="Times New Roman"/>
          <w:sz w:val="20"/>
          <w:lang w:val="en-GB"/>
        </w:rPr>
        <w:tab/>
        <w:t>Page 6</w:t>
      </w:r>
    </w:p>
    <w:p w:rsidR="00357223" w:rsidRPr="00400D6C" w:rsidRDefault="00357223" w:rsidP="00357223">
      <w:pPr>
        <w:keepNext/>
        <w:keepLines/>
        <w:spacing w:before="100" w:beforeAutospacing="1" w:after="100" w:afterAutospacing="1" w:line="240" w:lineRule="auto"/>
        <w:jc w:val="both"/>
        <w:outlineLvl w:val="1"/>
        <w:rPr>
          <w:rFonts w:eastAsia="Times New Roman" w:cs="Arial"/>
          <w:sz w:val="26"/>
          <w:szCs w:val="26"/>
          <w:lang w:val="en-GB"/>
        </w:rPr>
      </w:pPr>
    </w:p>
    <w:p w:rsidR="00357223" w:rsidRPr="00400D6C" w:rsidRDefault="00357223" w:rsidP="007019B4">
      <w:pPr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  <w:sectPr w:rsidR="00357223" w:rsidRPr="00400D6C" w:rsidSect="00357223">
          <w:footerReference w:type="default" r:id="rId8"/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p w:rsidR="00BF67FA" w:rsidRPr="00400D6C" w:rsidRDefault="00D95758" w:rsidP="007019B4">
      <w:pPr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400D6C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Table </w:t>
      </w:r>
      <w:r w:rsidR="00BB51FA" w:rsidRPr="00400D6C">
        <w:rPr>
          <w:rFonts w:ascii="Times New Roman" w:hAnsi="Times New Roman" w:cs="Times New Roman"/>
          <w:b/>
          <w:sz w:val="20"/>
          <w:lang w:val="en-GB"/>
        </w:rPr>
        <w:t>S</w:t>
      </w:r>
      <w:r w:rsidR="002518B7" w:rsidRPr="00400D6C">
        <w:rPr>
          <w:rFonts w:ascii="Times New Roman" w:hAnsi="Times New Roman" w:cs="Times New Roman"/>
          <w:b/>
          <w:sz w:val="20"/>
          <w:lang w:val="en-GB"/>
        </w:rPr>
        <w:t>1</w:t>
      </w:r>
      <w:r w:rsidR="00EB2D29" w:rsidRPr="00400D6C">
        <w:rPr>
          <w:rFonts w:ascii="Times New Roman" w:hAnsi="Times New Roman" w:cs="Times New Roman"/>
          <w:b/>
          <w:sz w:val="20"/>
          <w:lang w:val="en-GB"/>
        </w:rPr>
        <w:t>.</w:t>
      </w:r>
      <w:r w:rsidRPr="00400D6C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BB51FA" w:rsidRPr="00400D6C">
        <w:rPr>
          <w:rFonts w:ascii="Times New Roman" w:hAnsi="Times New Roman" w:cs="Times New Roman"/>
          <w:b/>
          <w:sz w:val="20"/>
          <w:lang w:val="en-GB"/>
        </w:rPr>
        <w:t xml:space="preserve">Supplemental </w:t>
      </w:r>
      <w:r w:rsidR="005E6FC1" w:rsidRPr="00400D6C">
        <w:rPr>
          <w:rFonts w:ascii="Times New Roman" w:hAnsi="Times New Roman" w:cs="Times New Roman"/>
          <w:b/>
          <w:sz w:val="20"/>
          <w:lang w:val="en-GB"/>
        </w:rPr>
        <w:t>3x3</w:t>
      </w:r>
      <w:r w:rsidR="002C7C6F" w:rsidRPr="00400D6C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BB51FA" w:rsidRPr="00400D6C">
        <w:rPr>
          <w:rFonts w:ascii="Times New Roman" w:hAnsi="Times New Roman" w:cs="Times New Roman"/>
          <w:b/>
          <w:sz w:val="20"/>
          <w:lang w:val="en-GB"/>
        </w:rPr>
        <w:t>c</w:t>
      </w:r>
      <w:r w:rsidRPr="00400D6C">
        <w:rPr>
          <w:rFonts w:ascii="Times New Roman" w:hAnsi="Times New Roman" w:cs="Times New Roman"/>
          <w:b/>
          <w:sz w:val="20"/>
          <w:lang w:val="en-GB"/>
        </w:rPr>
        <w:t>ross-tabulations</w:t>
      </w:r>
    </w:p>
    <w:tbl>
      <w:tblPr>
        <w:tblStyle w:val="Gitternetztabelle2Akzent1"/>
        <w:tblW w:w="14601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992"/>
        <w:gridCol w:w="1276"/>
        <w:gridCol w:w="992"/>
        <w:gridCol w:w="1276"/>
        <w:gridCol w:w="992"/>
        <w:gridCol w:w="1134"/>
        <w:gridCol w:w="1134"/>
        <w:gridCol w:w="1560"/>
      </w:tblGrid>
      <w:tr w:rsidR="005E6FC1" w:rsidRPr="00400D6C" w:rsidTr="005E6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7" w:type="dxa"/>
            <w:gridSpan w:val="9"/>
            <w:tcBorders>
              <w:bottom w:val="single" w:sz="2" w:space="0" w:color="95B3D7" w:themeColor="accent1" w:themeTint="99"/>
            </w:tcBorders>
            <w:noWrap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x3 cross tabulation without directly assigning worrying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 high acuity</w:t>
            </w:r>
          </w:p>
        </w:tc>
        <w:tc>
          <w:tcPr>
            <w:tcW w:w="1134" w:type="dxa"/>
            <w:noWrap/>
          </w:tcPr>
          <w:p w:rsidR="005E6FC1" w:rsidRPr="00400D6C" w:rsidRDefault="005E6FC1" w:rsidP="005E6F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noWrap/>
          </w:tcPr>
          <w:p w:rsidR="005E6FC1" w:rsidRPr="00400D6C" w:rsidRDefault="005E6FC1" w:rsidP="005E6F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93</w:t>
            </w:r>
            <w:r w:rsidR="00093062"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475</w:t>
            </w:r>
          </w:p>
        </w:tc>
      </w:tr>
      <w:tr w:rsidR="005E6FC1" w:rsidRPr="00400D6C" w:rsidTr="005E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l2br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erence standard</w:t>
            </w:r>
          </w:p>
          <w:p w:rsidR="005E6FC1" w:rsidRPr="00400D6C" w:rsidRDefault="005E6FC1" w:rsidP="005E6F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ex test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5E6FC1" w:rsidRPr="00400D6C" w:rsidRDefault="005E6FC1" w:rsidP="005E6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5E6FC1" w:rsidRPr="00400D6C" w:rsidRDefault="005E6FC1" w:rsidP="005E6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5E6FC1" w:rsidRPr="00400D6C" w:rsidRDefault="005E6FC1" w:rsidP="005E6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2126" w:type="dxa"/>
            <w:gridSpan w:val="2"/>
            <w:vMerge w:val="restart"/>
            <w:noWrap/>
            <w:hideMark/>
          </w:tcPr>
          <w:p w:rsidR="005E6FC1" w:rsidRPr="00400D6C" w:rsidRDefault="005E6FC1" w:rsidP="005E6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noWrap/>
          </w:tcPr>
          <w:p w:rsidR="005E6FC1" w:rsidRPr="00400D6C" w:rsidRDefault="005E6FC1" w:rsidP="005E6F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560" w:type="dxa"/>
            <w:noWrap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5E6FC1" w:rsidRPr="00400D6C" w:rsidTr="005E6F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l2br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5E6FC1" w:rsidRPr="00400D6C" w:rsidRDefault="005E6FC1" w:rsidP="005E6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:rsidR="005E6FC1" w:rsidRPr="00400D6C" w:rsidRDefault="005E6FC1" w:rsidP="005E6F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κ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lw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1560" w:type="dxa"/>
            <w:noWrap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86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58 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4)</w:t>
            </w:r>
          </w:p>
        </w:tc>
      </w:tr>
      <w:tr w:rsidR="005E6FC1" w:rsidRPr="00400D6C" w:rsidTr="005E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1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5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22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72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3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0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1134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6FC1" w:rsidRPr="00400D6C" w:rsidTr="005E6FC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2 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2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134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6FC1" w:rsidRPr="00400D6C" w:rsidTr="005E6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1134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6FC1" w:rsidRPr="00400D6C" w:rsidTr="005E6FC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E6FC1" w:rsidRPr="00400D6C" w:rsidRDefault="005E6FC1" w:rsidP="005E6FC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3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134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5E6FC1" w:rsidRPr="00400D6C" w:rsidRDefault="005E6FC1" w:rsidP="005E6F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5E6FC1" w:rsidRPr="00400D6C" w:rsidRDefault="005E6FC1" w:rsidP="007019B4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</w:p>
    <w:tbl>
      <w:tblPr>
        <w:tblStyle w:val="Gitternetztabelle2Akzent1"/>
        <w:tblW w:w="14601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992"/>
        <w:gridCol w:w="1276"/>
        <w:gridCol w:w="992"/>
        <w:gridCol w:w="1276"/>
        <w:gridCol w:w="992"/>
        <w:gridCol w:w="1134"/>
        <w:gridCol w:w="1134"/>
        <w:gridCol w:w="1560"/>
      </w:tblGrid>
      <w:tr w:rsidR="00974AF7" w:rsidRPr="00400D6C" w:rsidTr="00742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7" w:type="dxa"/>
            <w:gridSpan w:val="9"/>
            <w:tcBorders>
              <w:bottom w:val="single" w:sz="2" w:space="0" w:color="95B3D7" w:themeColor="accent1" w:themeTint="99"/>
            </w:tcBorders>
            <w:noWrap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x3 cross tabulation without directly assigning worrying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r high pain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 high acuity</w:t>
            </w: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noWrap/>
          </w:tcPr>
          <w:p w:rsidR="00974AF7" w:rsidRPr="00400D6C" w:rsidRDefault="00974AF7" w:rsidP="007422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103</w:t>
            </w:r>
            <w:r w:rsidR="00093062"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932</w:t>
            </w: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l2br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erence standard</w:t>
            </w:r>
          </w:p>
          <w:p w:rsidR="00974AF7" w:rsidRPr="00400D6C" w:rsidRDefault="00974AF7" w:rsidP="00742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ex test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2126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560" w:type="dxa"/>
            <w:noWrap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974AF7" w:rsidRPr="00400D6C" w:rsidTr="007422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l2br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κ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lw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1560" w:type="dxa"/>
            <w:noWrap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0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87 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3)</w:t>
            </w: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99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9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16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7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3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3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974AF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3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974A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974AF7" w:rsidRPr="00400D6C" w:rsidRDefault="00974AF7" w:rsidP="007019B4">
      <w:pPr>
        <w:spacing w:after="0" w:line="240" w:lineRule="auto"/>
        <w:rPr>
          <w:rFonts w:ascii="Times New Roman" w:hAnsi="Times New Roman" w:cs="Times New Roman"/>
          <w:lang w:val="en-GB"/>
        </w:rPr>
      </w:pPr>
    </w:p>
    <w:tbl>
      <w:tblPr>
        <w:tblStyle w:val="Gitternetztabelle2Akzent1"/>
        <w:tblW w:w="14601" w:type="dxa"/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1276"/>
        <w:gridCol w:w="992"/>
        <w:gridCol w:w="1276"/>
        <w:gridCol w:w="992"/>
        <w:gridCol w:w="1276"/>
        <w:gridCol w:w="992"/>
        <w:gridCol w:w="1134"/>
        <w:gridCol w:w="1134"/>
        <w:gridCol w:w="1560"/>
      </w:tblGrid>
      <w:tr w:rsidR="00974AF7" w:rsidRPr="00400D6C" w:rsidTr="00742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7" w:type="dxa"/>
            <w:gridSpan w:val="9"/>
            <w:tcBorders>
              <w:bottom w:val="single" w:sz="2" w:space="0" w:color="95B3D7" w:themeColor="accent1" w:themeTint="99"/>
            </w:tcBorders>
            <w:noWrap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x3 cross tabulation without directly assigning worrying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high pain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or worsening condition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s high acuity</w:t>
            </w: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noWrap/>
          </w:tcPr>
          <w:p w:rsidR="00974AF7" w:rsidRPr="00400D6C" w:rsidRDefault="003E4D71" w:rsidP="007422B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101</w:t>
            </w:r>
            <w:r w:rsidR="00093062"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val="en-GB"/>
              </w:rPr>
              <w:t>942</w:t>
            </w: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l2br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Reference standard</w:t>
            </w:r>
          </w:p>
          <w:p w:rsidR="00974AF7" w:rsidRPr="00400D6C" w:rsidRDefault="00974AF7" w:rsidP="007422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Index test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2268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2126" w:type="dxa"/>
            <w:gridSpan w:val="2"/>
            <w:vMerge w:val="restart"/>
            <w:noWrap/>
            <w:hideMark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560" w:type="dxa"/>
            <w:noWrap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1</w:t>
            </w:r>
          </w:p>
        </w:tc>
      </w:tr>
      <w:tr w:rsidR="00974AF7" w:rsidRPr="00400D6C" w:rsidTr="007422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tl2br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gridSpan w:val="2"/>
            <w:vMerge/>
            <w:tcBorders>
              <w:bottom w:val="single" w:sz="2" w:space="0" w:color="95B3D7" w:themeColor="accent1" w:themeTint="99"/>
            </w:tcBorders>
            <w:noWrap/>
            <w:hideMark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noWrap/>
          </w:tcPr>
          <w:p w:rsidR="00974AF7" w:rsidRPr="00400D6C" w:rsidRDefault="00974AF7" w:rsidP="007422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κ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>lw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br/>
              <w:t>(95% CI)</w:t>
            </w:r>
          </w:p>
        </w:tc>
        <w:tc>
          <w:tcPr>
            <w:tcW w:w="1560" w:type="dxa"/>
            <w:noWrap/>
          </w:tcPr>
          <w:p w:rsidR="00974AF7" w:rsidRPr="00400D6C" w:rsidRDefault="003E4D71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4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81 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8)</w:t>
            </w: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Urgent (&lt;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5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7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6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3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9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05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-urgent (&lt;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8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 emergency (≥24h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8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7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3E4D71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7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974AF7" w:rsidRPr="00400D6C" w:rsidTr="007422B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74AF7" w:rsidRPr="00400D6C" w:rsidRDefault="00974AF7" w:rsidP="007422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10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43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37</w:t>
            </w:r>
          </w:p>
        </w:tc>
        <w:tc>
          <w:tcPr>
            <w:tcW w:w="1276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90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134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:rsidR="00974AF7" w:rsidRPr="00400D6C" w:rsidRDefault="00974AF7" w:rsidP="007422B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04310D" w:rsidRPr="00400D6C" w:rsidRDefault="0006377A" w:rsidP="000431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400D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="0004310D" w:rsidRPr="00400D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4310D" w:rsidRPr="00400D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 rating exceeding 5 when answering the question “How worried are you about your child on a scale from 0 to 10?”</w:t>
      </w:r>
    </w:p>
    <w:p w:rsidR="0006377A" w:rsidRPr="00400D6C" w:rsidRDefault="0006377A" w:rsidP="000431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400D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 xml:space="preserve"> Linear weighted Kappa with the following levels of agreement: &lt; 0 No agreement;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00 –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20 Slight agreement;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21 –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40 Fair agreement;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41 –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60 Moderate agreement;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61 –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80 Substantial agreement; &gt; 0</w:t>
      </w:r>
      <w:r w:rsidR="00093062" w:rsidRPr="00400D6C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00D6C">
        <w:rPr>
          <w:rFonts w:ascii="Times New Roman" w:hAnsi="Times New Roman" w:cs="Times New Roman"/>
          <w:sz w:val="20"/>
          <w:szCs w:val="20"/>
          <w:lang w:val="en-GB"/>
        </w:rPr>
        <w:t>81 almost perfect agreement</w:t>
      </w:r>
    </w:p>
    <w:p w:rsidR="0004310D" w:rsidRPr="00400D6C" w:rsidRDefault="0006377A" w:rsidP="0004310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00D6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>c</w:t>
      </w:r>
      <w:r w:rsidR="0004310D" w:rsidRPr="00400D6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GB"/>
        </w:rPr>
        <w:t xml:space="preserve"> </w:t>
      </w:r>
      <w:r w:rsidR="0004310D" w:rsidRPr="00400D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 rating of 9 or higher when answering the question “How do you rate your child’s pain on a scale from 0 to 10?”</w:t>
      </w:r>
    </w:p>
    <w:p w:rsidR="0004310D" w:rsidRPr="00400D6C" w:rsidRDefault="0006377A" w:rsidP="007019B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400D6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04310D" w:rsidRPr="00400D6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4310D" w:rsidRPr="00400D6C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Answering the question “Is your child’s condition getting worse?” with “yes”</w:t>
      </w:r>
    </w:p>
    <w:p w:rsidR="007019B4" w:rsidRPr="00400D6C" w:rsidRDefault="00D76CC7" w:rsidP="007019B4">
      <w:pPr>
        <w:spacing w:after="0" w:line="240" w:lineRule="auto"/>
        <w:rPr>
          <w:rFonts w:ascii="Times New Roman" w:hAnsi="Times New Roman" w:cs="Times New Roman"/>
          <w:b/>
          <w:sz w:val="18"/>
          <w:szCs w:val="20"/>
          <w:lang w:val="en-GB"/>
        </w:rPr>
      </w:pPr>
      <w:r w:rsidRPr="00400D6C">
        <w:rPr>
          <w:rFonts w:ascii="Times New Roman" w:hAnsi="Times New Roman" w:cs="Times New Roman"/>
          <w:sz w:val="20"/>
          <w:szCs w:val="20"/>
          <w:lang w:val="en-GB"/>
        </w:rPr>
        <w:br w:type="page"/>
      </w:r>
      <w:r w:rsidR="00794A8E" w:rsidRPr="00400D6C">
        <w:rPr>
          <w:rFonts w:ascii="Times New Roman" w:hAnsi="Times New Roman" w:cs="Times New Roman"/>
          <w:b/>
          <w:sz w:val="20"/>
          <w:lang w:val="en-GB"/>
        </w:rPr>
        <w:lastRenderedPageBreak/>
        <w:t>Table S2</w:t>
      </w:r>
      <w:r w:rsidR="00EB2D29" w:rsidRPr="00400D6C">
        <w:rPr>
          <w:rFonts w:ascii="Times New Roman" w:hAnsi="Times New Roman" w:cs="Times New Roman"/>
          <w:b/>
          <w:sz w:val="20"/>
          <w:lang w:val="en-GB"/>
        </w:rPr>
        <w:t>.</w:t>
      </w:r>
      <w:r w:rsidR="008A0BB1" w:rsidRPr="00400D6C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C278B9" w:rsidRPr="00400D6C">
        <w:rPr>
          <w:rFonts w:ascii="Times New Roman" w:hAnsi="Times New Roman" w:cs="Times New Roman"/>
          <w:b/>
          <w:sz w:val="20"/>
          <w:lang w:val="en-GB"/>
        </w:rPr>
        <w:t>C</w:t>
      </w:r>
      <w:r w:rsidRPr="00400D6C">
        <w:rPr>
          <w:rFonts w:ascii="Times New Roman" w:hAnsi="Times New Roman" w:cs="Times New Roman"/>
          <w:b/>
          <w:sz w:val="20"/>
          <w:lang w:val="en-GB"/>
        </w:rPr>
        <w:t xml:space="preserve">omparison </w:t>
      </w:r>
      <w:r w:rsidR="000D6852" w:rsidRPr="00400D6C">
        <w:rPr>
          <w:rFonts w:ascii="Times New Roman" w:hAnsi="Times New Roman" w:cs="Times New Roman"/>
          <w:b/>
          <w:sz w:val="20"/>
          <w:lang w:val="en-GB"/>
        </w:rPr>
        <w:t xml:space="preserve">between </w:t>
      </w:r>
      <w:r w:rsidR="00C278B9" w:rsidRPr="00400D6C">
        <w:rPr>
          <w:rFonts w:ascii="Times New Roman" w:hAnsi="Times New Roman" w:cs="Times New Roman"/>
          <w:b/>
          <w:sz w:val="20"/>
          <w:lang w:val="en-GB"/>
        </w:rPr>
        <w:t xml:space="preserve">the InfoKids+ study population and Participants declining informed consent and the InfoKids+ study population and all PED patients from June </w:t>
      </w:r>
      <w:r w:rsidR="00320370" w:rsidRPr="00400D6C">
        <w:rPr>
          <w:rFonts w:ascii="Times New Roman" w:hAnsi="Times New Roman" w:cs="Times New Roman"/>
          <w:b/>
          <w:sz w:val="20"/>
          <w:lang w:val="en-GB"/>
        </w:rPr>
        <w:t xml:space="preserve">3, </w:t>
      </w:r>
      <w:r w:rsidR="00C278B9" w:rsidRPr="00400D6C">
        <w:rPr>
          <w:rFonts w:ascii="Times New Roman" w:hAnsi="Times New Roman" w:cs="Times New Roman"/>
          <w:b/>
          <w:sz w:val="20"/>
          <w:lang w:val="en-GB"/>
        </w:rPr>
        <w:t xml:space="preserve">2020 to January </w:t>
      </w:r>
      <w:r w:rsidR="00320370" w:rsidRPr="00400D6C">
        <w:rPr>
          <w:rFonts w:ascii="Times New Roman" w:hAnsi="Times New Roman" w:cs="Times New Roman"/>
          <w:b/>
          <w:sz w:val="20"/>
          <w:lang w:val="en-GB"/>
        </w:rPr>
        <w:t xml:space="preserve">31, </w:t>
      </w:r>
      <w:r w:rsidR="00C278B9" w:rsidRPr="00400D6C">
        <w:rPr>
          <w:rFonts w:ascii="Times New Roman" w:hAnsi="Times New Roman" w:cs="Times New Roman"/>
          <w:b/>
          <w:sz w:val="20"/>
          <w:lang w:val="en-GB"/>
        </w:rPr>
        <w:t>2022</w:t>
      </w:r>
    </w:p>
    <w:tbl>
      <w:tblPr>
        <w:tblStyle w:val="Gitternetztabelle2Akzent1"/>
        <w:tblW w:w="14287" w:type="dxa"/>
        <w:tblLayout w:type="fixed"/>
        <w:tblLook w:val="04A0" w:firstRow="1" w:lastRow="0" w:firstColumn="1" w:lastColumn="0" w:noHBand="0" w:noVBand="1"/>
      </w:tblPr>
      <w:tblGrid>
        <w:gridCol w:w="283"/>
        <w:gridCol w:w="1416"/>
        <w:gridCol w:w="1257"/>
        <w:gridCol w:w="1295"/>
        <w:gridCol w:w="1222"/>
        <w:gridCol w:w="1329"/>
        <w:gridCol w:w="1223"/>
        <w:gridCol w:w="1224"/>
        <w:gridCol w:w="1258"/>
        <w:gridCol w:w="1259"/>
        <w:gridCol w:w="1275"/>
        <w:gridCol w:w="1246"/>
      </w:tblGrid>
      <w:tr w:rsidR="009A4480" w:rsidRPr="00400D6C" w:rsidTr="00185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9A4480" w:rsidRPr="00400D6C" w:rsidRDefault="009A4480" w:rsidP="00C278B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2" w:type="dxa"/>
            <w:gridSpan w:val="2"/>
            <w:noWrap/>
          </w:tcPr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foKids+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=1990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2551" w:type="dxa"/>
            <w:gridSpan w:val="2"/>
            <w:noWrap/>
          </w:tcPr>
          <w:p w:rsidR="009A4480" w:rsidRPr="00400D6C" w:rsidRDefault="008C300B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No informed consent </w:t>
            </w:r>
            <w:r w:rsidR="009A4480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=633 (23 missing)</w:t>
            </w:r>
            <w:r w:rsidR="009A4480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(%)</w:t>
            </w:r>
          </w:p>
        </w:tc>
        <w:tc>
          <w:tcPr>
            <w:tcW w:w="2447" w:type="dxa"/>
            <w:gridSpan w:val="2"/>
          </w:tcPr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foKids+ vs.</w:t>
            </w:r>
          </w:p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 informed consent</w:t>
            </w:r>
          </w:p>
        </w:tc>
        <w:tc>
          <w:tcPr>
            <w:tcW w:w="2517" w:type="dxa"/>
            <w:gridSpan w:val="2"/>
          </w:tcPr>
          <w:p w:rsidR="009A4480" w:rsidRPr="00400D6C" w:rsidRDefault="009A44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 patients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=43483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2521" w:type="dxa"/>
            <w:gridSpan w:val="2"/>
            <w:noWrap/>
            <w:hideMark/>
          </w:tcPr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foKids+ vs.</w:t>
            </w:r>
          </w:p>
          <w:p w:rsidR="009A4480" w:rsidRPr="00400D6C" w:rsidRDefault="009A4480" w:rsidP="00C278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ll patients</w:t>
            </w:r>
          </w:p>
        </w:tc>
      </w:tr>
      <w:tr w:rsidR="00B870DF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gridSpan w:val="2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52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551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t-test</w:t>
            </w:r>
          </w:p>
        </w:tc>
        <w:tc>
          <w:tcPr>
            <w:tcW w:w="1224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2517" w:type="dxa"/>
            <w:gridSpan w:val="2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t-test</w:t>
            </w: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9.48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±2.54 95%CI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7.32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±4.70 95%CI)</w:t>
            </w:r>
          </w:p>
        </w:tc>
        <w:tc>
          <w:tcPr>
            <w:tcW w:w="1223" w:type="dxa"/>
          </w:tcPr>
          <w:p w:rsidR="00B870DF" w:rsidRPr="00400D6C" w:rsidRDefault="009A4480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0.9</w:t>
            </w:r>
          </w:p>
        </w:tc>
        <w:tc>
          <w:tcPr>
            <w:tcW w:w="1224" w:type="dxa"/>
          </w:tcPr>
          <w:p w:rsidR="00B870DF" w:rsidRPr="00400D6C" w:rsidRDefault="00F04358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35</w:t>
            </w:r>
          </w:p>
        </w:tc>
        <w:tc>
          <w:tcPr>
            <w:tcW w:w="1258" w:type="dxa"/>
          </w:tcPr>
          <w:p w:rsidR="00B870DF" w:rsidRPr="00400D6C" w:rsidRDefault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7.14</w:t>
            </w:r>
          </w:p>
        </w:tc>
        <w:tc>
          <w:tcPr>
            <w:tcW w:w="1259" w:type="dxa"/>
          </w:tcPr>
          <w:p w:rsidR="00B870DF" w:rsidRPr="00400D6C" w:rsidRDefault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±0.51 95%CI)</w:t>
            </w: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10.</w:t>
            </w:r>
            <w:r w:rsidR="009A4480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D (min max)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7.81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 199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0.32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 225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3.99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 225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an (Q1 Q3)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5 130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3 131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1 107)</w:t>
            </w: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7062" w:rsidRPr="00400D6C" w:rsidTr="00F04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gridSpan w:val="2"/>
            <w:noWrap/>
            <w:hideMark/>
          </w:tcPr>
          <w:p w:rsidR="00F04358" w:rsidRPr="00400D6C" w:rsidRDefault="00F04358" w:rsidP="00F043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F04358" w:rsidRPr="00400D6C" w:rsidRDefault="00F04358" w:rsidP="00F043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tcBorders>
              <w:left w:val="nil"/>
            </w:tcBorders>
          </w:tcPr>
          <w:p w:rsidR="00F04358" w:rsidRPr="00400D6C" w:rsidRDefault="00F04358" w:rsidP="00F043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2" w:type="dxa"/>
            <w:tcBorders>
              <w:right w:val="nil"/>
            </w:tcBorders>
            <w:noWrap/>
          </w:tcPr>
          <w:p w:rsidR="00F04358" w:rsidRPr="00400D6C" w:rsidRDefault="00F04358" w:rsidP="00F043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:rsidR="00F04358" w:rsidRPr="00400D6C" w:rsidRDefault="00F04358" w:rsidP="00F0435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</w:tcPr>
          <w:p w:rsidR="00F04358" w:rsidRPr="00400D6C" w:rsidRDefault="00F04358" w:rsidP="000A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24" w:type="dxa"/>
          </w:tcPr>
          <w:p w:rsidR="00F04358" w:rsidRPr="00400D6C" w:rsidRDefault="00F04358" w:rsidP="000A6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58" w:type="dxa"/>
          </w:tcPr>
          <w:p w:rsidR="00F04358" w:rsidRPr="00400D6C" w:rsidRDefault="00F04358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F04358" w:rsidRPr="00400D6C" w:rsidRDefault="00F04358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:rsidR="00F04358" w:rsidRPr="00400D6C" w:rsidRDefault="00F04358" w:rsidP="00F04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F04358" w:rsidRPr="00400D6C" w:rsidRDefault="00F04358" w:rsidP="00F043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67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3.6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9A4480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3.</w:t>
            </w:r>
            <w:r w:rsidR="009A4480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223" w:type="dxa"/>
          </w:tcPr>
          <w:p w:rsidR="00B870DF" w:rsidRPr="00400D6C" w:rsidRDefault="009A4480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0</w:t>
            </w:r>
          </w:p>
        </w:tc>
        <w:tc>
          <w:tcPr>
            <w:tcW w:w="1224" w:type="dxa"/>
          </w:tcPr>
          <w:p w:rsidR="00B870DF" w:rsidRPr="00400D6C" w:rsidRDefault="009A4480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97</w:t>
            </w:r>
          </w:p>
        </w:tc>
        <w:tc>
          <w:tcPr>
            <w:tcW w:w="1258" w:type="dxa"/>
          </w:tcPr>
          <w:p w:rsidR="00B870DF" w:rsidRPr="00400D6C" w:rsidRDefault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3876</w:t>
            </w:r>
          </w:p>
        </w:tc>
        <w:tc>
          <w:tcPr>
            <w:tcW w:w="1259" w:type="dxa"/>
          </w:tcPr>
          <w:p w:rsidR="00B870DF" w:rsidRPr="00400D6C" w:rsidRDefault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54.9%)</w:t>
            </w: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9A4480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26</w:t>
            </w: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23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6.4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9A4480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6.</w:t>
            </w:r>
            <w:r w:rsidR="009A4480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9607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5.1%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04358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gridSpan w:val="2"/>
            <w:noWrap/>
            <w:hideMark/>
          </w:tcPr>
          <w:p w:rsidR="00F04358" w:rsidRPr="00400D6C" w:rsidRDefault="00F04358" w:rsidP="00F0435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S Score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F04358" w:rsidRPr="00400D6C" w:rsidRDefault="00F04358" w:rsidP="00F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tcBorders>
              <w:left w:val="nil"/>
            </w:tcBorders>
          </w:tcPr>
          <w:p w:rsidR="00F04358" w:rsidRPr="00400D6C" w:rsidRDefault="00F04358" w:rsidP="00F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2" w:type="dxa"/>
            <w:tcBorders>
              <w:right w:val="nil"/>
            </w:tcBorders>
            <w:noWrap/>
          </w:tcPr>
          <w:p w:rsidR="00F04358" w:rsidRPr="00400D6C" w:rsidRDefault="00F04358" w:rsidP="00F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9" w:type="dxa"/>
            <w:tcBorders>
              <w:left w:val="nil"/>
            </w:tcBorders>
          </w:tcPr>
          <w:p w:rsidR="00F04358" w:rsidRPr="00400D6C" w:rsidRDefault="00F04358" w:rsidP="00F0435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23" w:type="dxa"/>
          </w:tcPr>
          <w:p w:rsidR="00F04358" w:rsidRPr="00400D6C" w:rsidRDefault="00F04358" w:rsidP="000A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24" w:type="dxa"/>
          </w:tcPr>
          <w:p w:rsidR="00F04358" w:rsidRPr="00400D6C" w:rsidRDefault="00F04358" w:rsidP="000A6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1258" w:type="dxa"/>
          </w:tcPr>
          <w:p w:rsidR="00F04358" w:rsidRPr="00400D6C" w:rsidRDefault="00F04358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9" w:type="dxa"/>
          </w:tcPr>
          <w:p w:rsidR="00F04358" w:rsidRPr="00400D6C" w:rsidRDefault="00F04358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noWrap/>
            <w:hideMark/>
          </w:tcPr>
          <w:p w:rsidR="00F04358" w:rsidRPr="00400D6C" w:rsidRDefault="00F04358" w:rsidP="00F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246" w:type="dxa"/>
            <w:noWrap/>
            <w:hideMark/>
          </w:tcPr>
          <w:p w:rsidR="00F04358" w:rsidRPr="00400D6C" w:rsidRDefault="00F04358" w:rsidP="00F043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P</w:t>
            </w: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%)</w:t>
            </w:r>
          </w:p>
        </w:tc>
        <w:tc>
          <w:tcPr>
            <w:tcW w:w="1223" w:type="dxa"/>
          </w:tcPr>
          <w:p w:rsidR="00B870DF" w:rsidRPr="00400D6C" w:rsidRDefault="009A4480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1</w:t>
            </w:r>
          </w:p>
        </w:tc>
        <w:tc>
          <w:tcPr>
            <w:tcW w:w="1224" w:type="dxa"/>
          </w:tcPr>
          <w:p w:rsidR="00B870DF" w:rsidRPr="00400D6C" w:rsidRDefault="009A4480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15</w:t>
            </w:r>
          </w:p>
        </w:tc>
        <w:tc>
          <w:tcPr>
            <w:tcW w:w="1258" w:type="dxa"/>
          </w:tcPr>
          <w:p w:rsidR="00B870DF" w:rsidRPr="00400D6C" w:rsidRDefault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1259" w:type="dxa"/>
          </w:tcPr>
          <w:p w:rsidR="00B870DF" w:rsidRPr="00400D6C" w:rsidRDefault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%)</w:t>
            </w: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4.6</w:t>
            </w: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2.3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3.6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794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8.7%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49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7.6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9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5.1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661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9.6%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01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5.2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2.7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504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1.1%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9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4.1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7.5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5897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6.6%)</w:t>
            </w:r>
          </w:p>
        </w:tc>
        <w:tc>
          <w:tcPr>
            <w:tcW w:w="1275" w:type="dxa"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B870DF" w:rsidRPr="00400D6C" w:rsidTr="000A638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  <w:hideMark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FT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2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76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.7%)</w:t>
            </w:r>
          </w:p>
        </w:tc>
        <w:tc>
          <w:tcPr>
            <w:tcW w:w="1275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  <w:hideMark/>
          </w:tcPr>
          <w:p w:rsidR="00B870DF" w:rsidRPr="00400D6C" w:rsidRDefault="00B870DF" w:rsidP="00B87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B7062" w:rsidRPr="00400D6C" w:rsidTr="00C27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" w:type="dxa"/>
            <w:noWrap/>
          </w:tcPr>
          <w:p w:rsidR="00B870DF" w:rsidRPr="00400D6C" w:rsidRDefault="00B870DF" w:rsidP="00B870D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6" w:type="dxa"/>
            <w:noWrap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57" w:type="dxa"/>
            <w:tcBorders>
              <w:right w:val="nil"/>
            </w:tcBorders>
            <w:noWrap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95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%)</w:t>
            </w:r>
          </w:p>
        </w:tc>
        <w:tc>
          <w:tcPr>
            <w:tcW w:w="1222" w:type="dxa"/>
            <w:tcBorders>
              <w:right w:val="nil"/>
            </w:tcBorders>
            <w:noWrap/>
          </w:tcPr>
          <w:p w:rsidR="00B870DF" w:rsidRPr="00400D6C" w:rsidRDefault="00F04358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329" w:type="dxa"/>
            <w:tcBorders>
              <w:left w:val="nil"/>
            </w:tcBorders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0%)</w:t>
            </w:r>
          </w:p>
        </w:tc>
        <w:tc>
          <w:tcPr>
            <w:tcW w:w="1223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24" w:type="dxa"/>
          </w:tcPr>
          <w:p w:rsidR="00B870DF" w:rsidRPr="00400D6C" w:rsidRDefault="00B870DF" w:rsidP="00B870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8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1259" w:type="dxa"/>
          </w:tcPr>
          <w:p w:rsidR="00B870DF" w:rsidRPr="00400D6C" w:rsidRDefault="00B870DF" w:rsidP="000A63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3%)</w:t>
            </w:r>
          </w:p>
        </w:tc>
        <w:tc>
          <w:tcPr>
            <w:tcW w:w="1275" w:type="dxa"/>
            <w:noWrap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6" w:type="dxa"/>
            <w:noWrap/>
          </w:tcPr>
          <w:p w:rsidR="00B870DF" w:rsidRPr="00400D6C" w:rsidRDefault="00B870DF" w:rsidP="00B870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:rsidR="00D76CC7" w:rsidRPr="00400D6C" w:rsidRDefault="00CC067A" w:rsidP="007019B4">
      <w:pPr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400D6C">
        <w:rPr>
          <w:rFonts w:ascii="Times New Roman" w:hAnsi="Times New Roman" w:cs="Times New Roman"/>
          <w:lang w:val="en-GB"/>
        </w:rPr>
        <w:t xml:space="preserve"> </w:t>
      </w:r>
      <w:r w:rsidR="008B0C19" w:rsidRPr="00400D6C">
        <w:rPr>
          <w:rFonts w:ascii="Times New Roman" w:hAnsi="Times New Roman" w:cs="Times New Roman"/>
          <w:lang w:val="en-GB"/>
        </w:rPr>
        <w:br w:type="page"/>
      </w:r>
      <w:r w:rsidR="00750751" w:rsidRPr="00400D6C">
        <w:rPr>
          <w:rFonts w:ascii="Times New Roman" w:hAnsi="Times New Roman" w:cs="Times New Roman"/>
          <w:b/>
          <w:sz w:val="20"/>
          <w:lang w:val="en-GB"/>
        </w:rPr>
        <w:lastRenderedPageBreak/>
        <w:t>Table S3</w:t>
      </w:r>
      <w:r w:rsidR="00EB2D29" w:rsidRPr="00400D6C">
        <w:rPr>
          <w:rFonts w:ascii="Times New Roman" w:hAnsi="Times New Roman" w:cs="Times New Roman"/>
          <w:b/>
          <w:sz w:val="20"/>
          <w:lang w:val="en-GB"/>
        </w:rPr>
        <w:t>.</w:t>
      </w:r>
      <w:r w:rsidR="008A0BB1" w:rsidRPr="00400D6C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B0C19" w:rsidRPr="00400D6C">
        <w:rPr>
          <w:rFonts w:ascii="Times New Roman" w:hAnsi="Times New Roman" w:cs="Times New Roman"/>
          <w:b/>
          <w:sz w:val="20"/>
          <w:lang w:val="en-GB"/>
        </w:rPr>
        <w:t xml:space="preserve">Attribution of </w:t>
      </w:r>
      <w:r w:rsidR="000D6852" w:rsidRPr="00400D6C">
        <w:rPr>
          <w:rFonts w:ascii="Times New Roman" w:hAnsi="Times New Roman" w:cs="Times New Roman"/>
          <w:b/>
          <w:sz w:val="20"/>
          <w:lang w:val="en-GB"/>
        </w:rPr>
        <w:t>symptom group</w:t>
      </w:r>
      <w:r w:rsidR="008B0C19" w:rsidRPr="00400D6C">
        <w:rPr>
          <w:rFonts w:ascii="Times New Roman" w:hAnsi="Times New Roman" w:cs="Times New Roman"/>
          <w:b/>
          <w:sz w:val="20"/>
          <w:lang w:val="en-GB"/>
        </w:rPr>
        <w:t xml:space="preserve"> “something else”</w:t>
      </w:r>
    </w:p>
    <w:tbl>
      <w:tblPr>
        <w:tblStyle w:val="Gitternetztabelle2Akzent1"/>
        <w:tblW w:w="13608" w:type="dxa"/>
        <w:tblLook w:val="04A0" w:firstRow="1" w:lastRow="0" w:firstColumn="1" w:lastColumn="0" w:noHBand="0" w:noVBand="1"/>
      </w:tblPr>
      <w:tblGrid>
        <w:gridCol w:w="284"/>
        <w:gridCol w:w="6520"/>
        <w:gridCol w:w="2410"/>
        <w:gridCol w:w="992"/>
        <w:gridCol w:w="2410"/>
        <w:gridCol w:w="992"/>
      </w:tblGrid>
      <w:tr w:rsidR="00CC067A" w:rsidRPr="00400D6C" w:rsidTr="00B63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tl2br w:val="single" w:sz="12" w:space="0" w:color="95B3D7" w:themeColor="accent1" w:themeTint="99"/>
            </w:tcBorders>
            <w:noWrap/>
            <w:hideMark/>
          </w:tcPr>
          <w:p w:rsidR="00CC067A" w:rsidRPr="00400D6C" w:rsidRDefault="00CC067A" w:rsidP="00CC067A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hief complaint “something else”</w:t>
            </w:r>
          </w:p>
          <w:p w:rsidR="00CC067A" w:rsidRPr="00400D6C" w:rsidRDefault="00CC067A" w:rsidP="008B0C1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  <w:p w:rsidR="00CC067A" w:rsidRPr="00400D6C" w:rsidRDefault="00CC067A" w:rsidP="008B0C1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ttribution</w:t>
            </w:r>
          </w:p>
        </w:tc>
        <w:tc>
          <w:tcPr>
            <w:tcW w:w="3402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CC067A" w:rsidRPr="00400D6C" w:rsidRDefault="00CC067A" w:rsidP="008B0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cal chief complaint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= 155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3402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CC067A" w:rsidRPr="00400D6C" w:rsidRDefault="00CC067A" w:rsidP="008B0C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urgical chief complaint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= 178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br/>
              <w:t>N (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Medical chief complaint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5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6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9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Musculoskeletal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4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8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Diabetes (Pees and drinks a lot)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ORL complaints (including ophthalmological complaints)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Gastrointestinal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6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3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Psychiatric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7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Malaise or convulsion (including loss of consciousness)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9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2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Dermatological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9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7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ough or difficulty breathing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Urogenital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5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Something els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1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3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6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OVID-Test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B63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Surgical complaint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44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Ingestion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Burn injurie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Cut injurie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9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Injured tooth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Electric shock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Bite wounds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Sting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</w:tr>
      <w:tr w:rsidR="00D97B4F" w:rsidRPr="00400D6C" w:rsidTr="00327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Fracture or injury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32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</w:tr>
      <w:tr w:rsidR="00D97B4F" w:rsidRPr="00400D6C" w:rsidTr="0032720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tcBorders>
              <w:left w:val="nil"/>
            </w:tcBorders>
            <w:noWrap/>
            <w:hideMark/>
          </w:tcPr>
          <w:p w:rsidR="00D97B4F" w:rsidRPr="00400D6C" w:rsidRDefault="00D97B4F" w:rsidP="00D97B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Something els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0%)</w:t>
            </w:r>
          </w:p>
        </w:tc>
        <w:tc>
          <w:tcPr>
            <w:tcW w:w="2410" w:type="dxa"/>
            <w:tcBorders>
              <w:right w:val="nil"/>
            </w:tcBorders>
            <w:noWrap/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</w:tr>
      <w:tr w:rsidR="00D97B4F" w:rsidRPr="00400D6C" w:rsidTr="00B63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  <w:noWrap/>
            <w:hideMark/>
          </w:tcPr>
          <w:p w:rsidR="00D97B4F" w:rsidRPr="00400D6C" w:rsidRDefault="00D97B4F" w:rsidP="00D97B4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Non attributable</w:t>
            </w:r>
          </w:p>
        </w:tc>
        <w:tc>
          <w:tcPr>
            <w:tcW w:w="2410" w:type="dxa"/>
            <w:tcBorders>
              <w:right w:val="nil"/>
            </w:tcBorders>
            <w:noWrap/>
            <w:hideMark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9%)</w:t>
            </w:r>
          </w:p>
        </w:tc>
        <w:tc>
          <w:tcPr>
            <w:tcW w:w="2410" w:type="dxa"/>
            <w:tcBorders>
              <w:right w:val="nil"/>
            </w:tcBorders>
            <w:noWrap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bottom"/>
          </w:tcPr>
          <w:p w:rsidR="00D97B4F" w:rsidRPr="00400D6C" w:rsidRDefault="00D97B4F" w:rsidP="00D97B4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</w:tr>
    </w:tbl>
    <w:p w:rsidR="00701197" w:rsidRPr="00400D6C" w:rsidRDefault="00701197" w:rsidP="007019B4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:rsidR="0032720F" w:rsidRPr="00400D6C" w:rsidRDefault="0032720F">
      <w:pPr>
        <w:rPr>
          <w:rFonts w:ascii="Times New Roman" w:hAnsi="Times New Roman" w:cs="Times New Roman"/>
          <w:lang w:val="en-GB"/>
        </w:rPr>
      </w:pPr>
    </w:p>
    <w:p w:rsidR="0032720F" w:rsidRPr="00400D6C" w:rsidRDefault="0032720F">
      <w:pPr>
        <w:rPr>
          <w:rFonts w:ascii="Times New Roman" w:hAnsi="Times New Roman" w:cs="Times New Roman"/>
          <w:lang w:val="en-GB"/>
        </w:rPr>
        <w:sectPr w:rsidR="0032720F" w:rsidRPr="00400D6C" w:rsidSect="00FD4800"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p w:rsidR="00701197" w:rsidRPr="00400D6C" w:rsidRDefault="00701197" w:rsidP="00701197">
      <w:pPr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400D6C">
        <w:rPr>
          <w:rFonts w:ascii="Times New Roman" w:hAnsi="Times New Roman" w:cs="Times New Roman"/>
          <w:b/>
          <w:sz w:val="20"/>
          <w:lang w:val="en-GB"/>
        </w:rPr>
        <w:lastRenderedPageBreak/>
        <w:t xml:space="preserve">Table </w:t>
      </w:r>
      <w:r w:rsidR="00750751" w:rsidRPr="00400D6C">
        <w:rPr>
          <w:rFonts w:ascii="Times New Roman" w:hAnsi="Times New Roman" w:cs="Times New Roman"/>
          <w:b/>
          <w:sz w:val="20"/>
          <w:lang w:val="en-GB"/>
        </w:rPr>
        <w:t>S4</w:t>
      </w:r>
      <w:r w:rsidR="00EB2D29" w:rsidRPr="00400D6C">
        <w:rPr>
          <w:rFonts w:ascii="Times New Roman" w:hAnsi="Times New Roman" w:cs="Times New Roman"/>
          <w:b/>
          <w:sz w:val="20"/>
          <w:lang w:val="en-GB"/>
        </w:rPr>
        <w:t>.</w:t>
      </w:r>
      <w:r w:rsidR="008130C4" w:rsidRPr="00400D6C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626779" w:rsidRPr="00400D6C">
        <w:rPr>
          <w:rFonts w:ascii="Times New Roman" w:hAnsi="Times New Roman" w:cs="Times New Roman"/>
          <w:b/>
          <w:sz w:val="20"/>
          <w:lang w:val="en-GB"/>
        </w:rPr>
        <w:t>Percentage of “Urgent (&lt;4h</w:t>
      </w:r>
      <w:r w:rsidRPr="00400D6C">
        <w:rPr>
          <w:rFonts w:ascii="Times New Roman" w:hAnsi="Times New Roman" w:cs="Times New Roman"/>
          <w:b/>
          <w:sz w:val="20"/>
          <w:lang w:val="en-GB"/>
        </w:rPr>
        <w:t>)” triage by the referenc</w:t>
      </w:r>
      <w:r w:rsidR="000D6852" w:rsidRPr="00400D6C">
        <w:rPr>
          <w:rFonts w:ascii="Times New Roman" w:hAnsi="Times New Roman" w:cs="Times New Roman"/>
          <w:b/>
          <w:sz w:val="20"/>
          <w:lang w:val="en-GB"/>
        </w:rPr>
        <w:t>e standard per chief complaint and symptom group</w:t>
      </w:r>
    </w:p>
    <w:tbl>
      <w:tblPr>
        <w:tblStyle w:val="Gitternetztabelle2Akzent1"/>
        <w:tblW w:w="21688" w:type="dxa"/>
        <w:tblLayout w:type="fixed"/>
        <w:tblLook w:val="04A0" w:firstRow="1" w:lastRow="0" w:firstColumn="1" w:lastColumn="0" w:noHBand="0" w:noVBand="1"/>
      </w:tblPr>
      <w:tblGrid>
        <w:gridCol w:w="284"/>
        <w:gridCol w:w="283"/>
        <w:gridCol w:w="6237"/>
        <w:gridCol w:w="2977"/>
        <w:gridCol w:w="1086"/>
        <w:gridCol w:w="2883"/>
        <w:gridCol w:w="1181"/>
        <w:gridCol w:w="2930"/>
        <w:gridCol w:w="1134"/>
        <w:gridCol w:w="1346"/>
        <w:gridCol w:w="1347"/>
      </w:tblGrid>
      <w:tr w:rsidR="00E80EFA" w:rsidRPr="00400D6C" w:rsidTr="00E80E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3"/>
            <w:tcBorders>
              <w:tl2br w:val="single" w:sz="12" w:space="0" w:color="95B3D7" w:themeColor="accent1" w:themeTint="99"/>
            </w:tcBorders>
            <w:noWrap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63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E80EFA" w:rsidRPr="00400D6C" w:rsidRDefault="00E80EFA" w:rsidP="00E80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otal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N = 1990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4064" w:type="dxa"/>
            <w:gridSpan w:val="2"/>
            <w:tcBorders>
              <w:bottom w:val="single" w:sz="2" w:space="0" w:color="95B3D7" w:themeColor="accent1" w:themeTint="99"/>
            </w:tcBorders>
            <w:noWrap/>
            <w:hideMark/>
          </w:tcPr>
          <w:p w:rsidR="00E80EFA" w:rsidRPr="00400D6C" w:rsidRDefault="00E80EFA" w:rsidP="00E80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iaged “Urgent” by reference standard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N = 810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4064" w:type="dxa"/>
            <w:gridSpan w:val="2"/>
            <w:noWrap/>
            <w:hideMark/>
          </w:tcPr>
          <w:p w:rsidR="00E80EFA" w:rsidRPr="00400D6C" w:rsidRDefault="00E80EFA" w:rsidP="00E80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riaged “Non-urgent” or “No emergency” by reference standard</w:t>
            </w:r>
          </w:p>
          <w:p w:rsidR="00E80EFA" w:rsidRPr="00400D6C" w:rsidRDefault="00E80EFA" w:rsidP="00E80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 = 1180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br/>
              <w:t>N (%)</w:t>
            </w:r>
          </w:p>
        </w:tc>
        <w:tc>
          <w:tcPr>
            <w:tcW w:w="1346" w:type="dxa"/>
            <w:noWrap/>
          </w:tcPr>
          <w:p w:rsidR="00E80EFA" w:rsidRPr="00400D6C" w:rsidRDefault="00BF41FA" w:rsidP="00E80E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X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47" w:type="dxa"/>
          </w:tcPr>
          <w:p w:rsidR="00E80EFA" w:rsidRPr="00400D6C" w:rsidRDefault="00E80EFA" w:rsidP="00BF41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E80EFA" w:rsidRPr="00400D6C" w:rsidTr="00742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3"/>
            <w:tcBorders>
              <w:bottom w:val="single" w:sz="2" w:space="0" w:color="95B3D7" w:themeColor="accent1" w:themeTint="99"/>
            </w:tcBorders>
            <w:noWrap/>
            <w:hideMark/>
          </w:tcPr>
          <w:p w:rsidR="00E80EFA" w:rsidRPr="00400D6C" w:rsidRDefault="00E80EFA" w:rsidP="009543D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Chief complaints</w:t>
            </w:r>
          </w:p>
        </w:tc>
        <w:tc>
          <w:tcPr>
            <w:tcW w:w="2977" w:type="dxa"/>
            <w:tcBorders>
              <w:right w:val="nil"/>
            </w:tcBorders>
            <w:noWrap/>
          </w:tcPr>
          <w:p w:rsidR="00E80EFA" w:rsidRPr="00400D6C" w:rsidRDefault="00E80EFA" w:rsidP="005C2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5C2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83" w:type="dxa"/>
            <w:tcBorders>
              <w:right w:val="nil"/>
            </w:tcBorders>
            <w:noWrap/>
          </w:tcPr>
          <w:p w:rsidR="00E80EFA" w:rsidRPr="00400D6C" w:rsidRDefault="00E80EFA" w:rsidP="005C2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954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30" w:type="dxa"/>
            <w:noWrap/>
          </w:tcPr>
          <w:p w:rsidR="00E80EFA" w:rsidRPr="00400D6C" w:rsidRDefault="00E80EFA" w:rsidP="005C25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E80EFA" w:rsidRPr="00400D6C" w:rsidRDefault="00E80EFA" w:rsidP="00954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46" w:type="dxa"/>
            <w:noWrap/>
          </w:tcPr>
          <w:p w:rsidR="00E80EFA" w:rsidRPr="00400D6C" w:rsidRDefault="00E80EFA" w:rsidP="00954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47" w:type="dxa"/>
          </w:tcPr>
          <w:p w:rsidR="00E80EFA" w:rsidRPr="00400D6C" w:rsidRDefault="00E80EFA" w:rsidP="009543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gridSpan w:val="2"/>
            <w:tcBorders>
              <w:left w:val="nil"/>
            </w:tcBorders>
          </w:tcPr>
          <w:p w:rsidR="00E80EFA" w:rsidRPr="00400D6C" w:rsidRDefault="00E80EFA" w:rsidP="0006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edical chief complaint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08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56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52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6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usculoskeletal complaint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21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iabetes (Pees and drinks a lot)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1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ORL complaints (including ophthalmological complaints)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6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8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6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1347" w:type="dxa"/>
          </w:tcPr>
          <w:p w:rsidR="00E80EFA" w:rsidRPr="00400D6C" w:rsidRDefault="00093062" w:rsidP="000930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55</w:t>
            </w:r>
          </w:p>
        </w:tc>
      </w:tr>
      <w:tr w:rsidR="00E80EFA" w:rsidRPr="00400D6C" w:rsidTr="00E80E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astrointestinal complaint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8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7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76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0</w:t>
            </w:r>
            <w:r w:rsidRPr="00400D6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9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sychiatric complaint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61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5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ever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8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9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18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eadache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1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46" w:type="dxa"/>
            <w:noWrap/>
          </w:tcPr>
          <w:p w:rsidR="00E80EFA" w:rsidRPr="00400D6C" w:rsidRDefault="007422B4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41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9</w:t>
            </w:r>
          </w:p>
        </w:tc>
      </w:tr>
      <w:tr w:rsidR="00E80EFA" w:rsidRPr="00400D6C" w:rsidTr="00E80E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Malaise or convulsion (including loss of consciousness)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7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ermatological complaint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7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1347" w:type="dxa"/>
          </w:tcPr>
          <w:p w:rsidR="00E80EFA" w:rsidRPr="00400D6C" w:rsidRDefault="00093062" w:rsidP="0009306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ugh or difficulty breathing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6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74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Urogenital complaint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0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98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omething else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72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VID-Test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0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520" w:type="dxa"/>
            <w:gridSpan w:val="2"/>
            <w:tcBorders>
              <w:left w:val="nil"/>
            </w:tcBorders>
            <w:noWrap/>
            <w:hideMark/>
          </w:tcPr>
          <w:p w:rsidR="00E80EFA" w:rsidRPr="00400D6C" w:rsidRDefault="0006377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Surgical complaints </w:t>
            </w: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82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4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8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28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26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gestion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8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15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80EFA" w:rsidRPr="00400D6C" w:rsidTr="00E80E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urn injurie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6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85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ut injurie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8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2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jured tooth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6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4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Electric shock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72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Bite wounds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8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85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ting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1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8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31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E80EFA" w:rsidRPr="00400D6C" w:rsidTr="00E80EF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Fracture or </w:t>
            </w:r>
            <w:r w:rsidR="00400D6C"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jury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25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3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24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72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75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1347" w:type="dxa"/>
          </w:tcPr>
          <w:p w:rsidR="00E80EFA" w:rsidRPr="00400D6C" w:rsidRDefault="00E80EFA" w:rsidP="00E80E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&lt;</w:t>
            </w:r>
            <w:r w:rsidR="00093062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01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06377A" w:rsidRPr="00400D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80EFA" w:rsidRPr="00400D6C" w:rsidTr="00E80E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37" w:type="dxa"/>
            <w:tcBorders>
              <w:left w:val="nil"/>
            </w:tcBorders>
            <w:noWrap/>
            <w:hideMark/>
          </w:tcPr>
          <w:p w:rsidR="00E80EFA" w:rsidRPr="00400D6C" w:rsidRDefault="00E80EFA" w:rsidP="00E80E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omething else</w:t>
            </w:r>
          </w:p>
        </w:tc>
        <w:tc>
          <w:tcPr>
            <w:tcW w:w="2977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1086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8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%)</w:t>
            </w:r>
          </w:p>
        </w:tc>
        <w:tc>
          <w:tcPr>
            <w:tcW w:w="2883" w:type="dxa"/>
            <w:tcBorders>
              <w:right w:val="nil"/>
            </w:tcBorders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</w:t>
            </w:r>
          </w:p>
        </w:tc>
        <w:tc>
          <w:tcPr>
            <w:tcW w:w="1181" w:type="dxa"/>
            <w:tcBorders>
              <w:left w:val="nil"/>
            </w:tcBorders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41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2930" w:type="dxa"/>
            <w:noWrap/>
            <w:hideMark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34" w:type="dxa"/>
          </w:tcPr>
          <w:p w:rsidR="00E80EFA" w:rsidRPr="00400D6C" w:rsidRDefault="00E80EFA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(59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%)</w:t>
            </w:r>
          </w:p>
        </w:tc>
        <w:tc>
          <w:tcPr>
            <w:tcW w:w="1346" w:type="dxa"/>
            <w:noWrap/>
          </w:tcPr>
          <w:p w:rsidR="00E80EFA" w:rsidRPr="00400D6C" w:rsidRDefault="00EA581B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  <w:r w:rsidR="00093062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08</w:t>
            </w:r>
          </w:p>
        </w:tc>
        <w:tc>
          <w:tcPr>
            <w:tcW w:w="1347" w:type="dxa"/>
          </w:tcPr>
          <w:p w:rsidR="00E80EFA" w:rsidRPr="00400D6C" w:rsidRDefault="00093062" w:rsidP="00E80E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  <w:r w:rsidR="00E80EFA" w:rsidRPr="00400D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</w:tr>
    </w:tbl>
    <w:p w:rsidR="000D6852" w:rsidRPr="00400D6C" w:rsidRDefault="0006377A" w:rsidP="000D6852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400D6C">
        <w:rPr>
          <w:rFonts w:ascii="Times New Roman" w:hAnsi="Times New Roman" w:cs="Times New Roman"/>
          <w:sz w:val="20"/>
          <w:vertAlign w:val="superscript"/>
          <w:lang w:val="en-GB"/>
        </w:rPr>
        <w:t>a</w:t>
      </w:r>
      <w:r w:rsidR="000D6852" w:rsidRPr="00400D6C">
        <w:rPr>
          <w:rFonts w:ascii="Times New Roman" w:hAnsi="Times New Roman" w:cs="Times New Roman"/>
          <w:sz w:val="20"/>
          <w:lang w:val="en-GB"/>
        </w:rPr>
        <w:t xml:space="preserve"> </w:t>
      </w:r>
      <w:ins w:id="0" w:author="Starvaggi, Carl Alessandro" w:date="2025-05-03T14:09:00Z">
        <w:r w:rsidR="00E96144" w:rsidRPr="00E96144">
          <w:rPr>
            <w:rFonts w:ascii="Times New Roman" w:hAnsi="Times New Roman" w:cs="Times New Roman"/>
            <w:sz w:val="20"/>
            <w:lang w:val="en-GB"/>
          </w:rPr>
          <w:t>Although the question between medical and surgical chief complaint was a single-choice question, the individual symptom groups per chief complaint (medical or surgical) were part of a multiple choice question.</w:t>
        </w:r>
      </w:ins>
      <w:bookmarkStart w:id="1" w:name="_GoBack"/>
      <w:bookmarkEnd w:id="1"/>
      <w:del w:id="2" w:author="Starvaggi, Carl Alessandro" w:date="2025-05-03T14:09:00Z">
        <w:r w:rsidR="000D6852" w:rsidRPr="00400D6C" w:rsidDel="00E96144">
          <w:rPr>
            <w:rFonts w:ascii="Times New Roman" w:hAnsi="Times New Roman" w:cs="Times New Roman"/>
            <w:sz w:val="20"/>
            <w:lang w:val="en-GB"/>
          </w:rPr>
          <w:delText>Whilst the question between medical and surgical chief complaint was a single choice question</w:delText>
        </w:r>
        <w:r w:rsidRPr="00400D6C" w:rsidDel="00E96144">
          <w:rPr>
            <w:rFonts w:ascii="Times New Roman" w:hAnsi="Times New Roman" w:cs="Times New Roman"/>
            <w:sz w:val="20"/>
            <w:lang w:val="en-GB"/>
          </w:rPr>
          <w:delText>,</w:delText>
        </w:r>
        <w:r w:rsidR="000D6852" w:rsidRPr="00400D6C" w:rsidDel="00E96144">
          <w:rPr>
            <w:rFonts w:ascii="Times New Roman" w:hAnsi="Times New Roman" w:cs="Times New Roman"/>
            <w:sz w:val="20"/>
            <w:lang w:val="en-GB"/>
          </w:rPr>
          <w:delText xml:space="preserve"> the individual chief complaints per category (medical and surgical) were part of a multiple choice question</w:delText>
        </w:r>
      </w:del>
    </w:p>
    <w:p w:rsidR="00667C46" w:rsidRPr="00400D6C" w:rsidRDefault="0006377A" w:rsidP="00667C46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400D6C">
        <w:rPr>
          <w:rFonts w:ascii="Times New Roman" w:hAnsi="Times New Roman" w:cs="Times New Roman"/>
          <w:sz w:val="20"/>
          <w:vertAlign w:val="superscript"/>
          <w:lang w:val="en-GB"/>
        </w:rPr>
        <w:t>b</w:t>
      </w:r>
      <w:r w:rsidR="00667C46" w:rsidRPr="00400D6C">
        <w:rPr>
          <w:rFonts w:ascii="Times New Roman" w:hAnsi="Times New Roman" w:cs="Times New Roman"/>
          <w:sz w:val="20"/>
          <w:lang w:val="en-GB"/>
        </w:rPr>
        <w:t xml:space="preserve"> Statistical significant more “Urgent (&lt;4h)” triages by the reference standard compared to all other cases</w:t>
      </w:r>
    </w:p>
    <w:p w:rsidR="000D6852" w:rsidRPr="00400D6C" w:rsidRDefault="0006377A" w:rsidP="000D6852">
      <w:pPr>
        <w:spacing w:after="0" w:line="240" w:lineRule="auto"/>
        <w:rPr>
          <w:rFonts w:ascii="Times New Roman" w:hAnsi="Times New Roman" w:cs="Times New Roman"/>
          <w:sz w:val="20"/>
          <w:lang w:val="en-GB"/>
        </w:rPr>
      </w:pPr>
      <w:r w:rsidRPr="00400D6C">
        <w:rPr>
          <w:rFonts w:ascii="Times New Roman" w:hAnsi="Times New Roman" w:cs="Times New Roman"/>
          <w:sz w:val="20"/>
          <w:vertAlign w:val="superscript"/>
          <w:lang w:val="en-GB"/>
        </w:rPr>
        <w:t>c</w:t>
      </w:r>
      <w:r w:rsidR="000D6852" w:rsidRPr="00400D6C">
        <w:rPr>
          <w:rFonts w:ascii="Times New Roman" w:hAnsi="Times New Roman" w:cs="Times New Roman"/>
          <w:sz w:val="20"/>
          <w:vertAlign w:val="superscript"/>
          <w:lang w:val="en-GB"/>
        </w:rPr>
        <w:t xml:space="preserve"> </w:t>
      </w:r>
      <w:r w:rsidR="000D6852" w:rsidRPr="00400D6C">
        <w:rPr>
          <w:rFonts w:ascii="Times New Roman" w:hAnsi="Times New Roman" w:cs="Times New Roman"/>
          <w:sz w:val="20"/>
          <w:lang w:val="en-GB"/>
        </w:rPr>
        <w:t>Statistical significant less “Urgent (&lt;4h)” triages by the reference standard compared to all other cases</w:t>
      </w:r>
    </w:p>
    <w:p w:rsidR="00792465" w:rsidRPr="00400D6C" w:rsidRDefault="00792465" w:rsidP="00701197">
      <w:pPr>
        <w:spacing w:after="0" w:line="240" w:lineRule="auto"/>
        <w:rPr>
          <w:rFonts w:ascii="Times New Roman" w:hAnsi="Times New Roman" w:cs="Times New Roman"/>
          <w:lang w:val="en-GB"/>
        </w:rPr>
        <w:sectPr w:rsidR="00792465" w:rsidRPr="00400D6C" w:rsidSect="0032720F">
          <w:pgSz w:w="23811" w:h="16838" w:orient="landscape" w:code="8"/>
          <w:pgMar w:top="1417" w:right="1417" w:bottom="1417" w:left="1134" w:header="708" w:footer="708" w:gutter="0"/>
          <w:cols w:space="708"/>
          <w:docGrid w:linePitch="360"/>
        </w:sectPr>
      </w:pPr>
    </w:p>
    <w:p w:rsidR="008B0C19" w:rsidRPr="00400D6C" w:rsidRDefault="001A4182" w:rsidP="00701197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400D6C">
        <w:rPr>
          <w:rFonts w:ascii="Times New Roman" w:hAnsi="Times New Roman" w:cs="Times New Roman"/>
          <w:noProof/>
          <w:lang w:eastAsia="de-CH"/>
        </w:rPr>
        <w:lastRenderedPageBreak/>
        <w:drawing>
          <wp:inline distT="0" distB="0" distL="0" distR="0">
            <wp:extent cx="13499465" cy="3740785"/>
            <wp:effectExtent l="0" t="0" r="698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41018_InfoKids+_Figure_S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499465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465" w:rsidRPr="00400D6C" w:rsidRDefault="00792465" w:rsidP="00701197">
      <w:pPr>
        <w:spacing w:after="0"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400D6C">
        <w:rPr>
          <w:rFonts w:ascii="Times New Roman" w:hAnsi="Times New Roman" w:cs="Times New Roman"/>
          <w:b/>
          <w:sz w:val="20"/>
          <w:lang w:val="en-GB"/>
        </w:rPr>
        <w:t>Figure S1</w:t>
      </w:r>
      <w:r w:rsidR="009A6207" w:rsidRPr="00400D6C">
        <w:rPr>
          <w:rFonts w:ascii="Times New Roman" w:hAnsi="Times New Roman" w:cs="Times New Roman"/>
          <w:b/>
          <w:sz w:val="20"/>
          <w:lang w:val="en-GB"/>
        </w:rPr>
        <w:t>. Simplified flowchart of the InfoKids+ eRSA</w:t>
      </w:r>
    </w:p>
    <w:sectPr w:rsidR="00792465" w:rsidRPr="00400D6C" w:rsidSect="00792465">
      <w:pgSz w:w="23811" w:h="16838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78B9" w:rsidRDefault="00C278B9" w:rsidP="00FE2FCE">
      <w:pPr>
        <w:spacing w:after="0" w:line="240" w:lineRule="auto"/>
      </w:pPr>
      <w:r>
        <w:separator/>
      </w:r>
    </w:p>
  </w:endnote>
  <w:endnote w:type="continuationSeparator" w:id="0">
    <w:p w:rsidR="00C278B9" w:rsidRDefault="00C278B9" w:rsidP="00FE2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358933825"/>
      <w:docPartObj>
        <w:docPartGallery w:val="Page Numbers (Bottom of Page)"/>
        <w:docPartUnique/>
      </w:docPartObj>
    </w:sdtPr>
    <w:sdtEndPr/>
    <w:sdtContent>
      <w:p w:rsidR="00C278B9" w:rsidRPr="00FE2FCE" w:rsidRDefault="00C278B9">
        <w:pPr>
          <w:pStyle w:val="Fuzeil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FE2FCE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FE2FCE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FE2FCE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E96144" w:rsidRPr="00E96144">
          <w:rPr>
            <w:rFonts w:ascii="Times New Roman" w:hAnsi="Times New Roman" w:cs="Times New Roman"/>
            <w:noProof/>
            <w:sz w:val="20"/>
            <w:szCs w:val="20"/>
            <w:lang w:val="de-DE"/>
          </w:rPr>
          <w:t>6</w:t>
        </w:r>
        <w:r w:rsidRPr="00FE2FCE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C278B9" w:rsidRDefault="00C278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78B9" w:rsidRDefault="00C278B9" w:rsidP="00FE2FCE">
      <w:pPr>
        <w:spacing w:after="0" w:line="240" w:lineRule="auto"/>
      </w:pPr>
      <w:r>
        <w:separator/>
      </w:r>
    </w:p>
  </w:footnote>
  <w:footnote w:type="continuationSeparator" w:id="0">
    <w:p w:rsidR="00C278B9" w:rsidRDefault="00C278B9" w:rsidP="00FE2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F64572"/>
    <w:multiLevelType w:val="hybridMultilevel"/>
    <w:tmpl w:val="BEFA0F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tarvaggi, Carl Alessandro">
    <w15:presenceInfo w15:providerId="None" w15:userId="Starvaggi, Carl Alessand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7B6"/>
    <w:rsid w:val="00002CF3"/>
    <w:rsid w:val="00004E9C"/>
    <w:rsid w:val="0004310D"/>
    <w:rsid w:val="0006377A"/>
    <w:rsid w:val="00093062"/>
    <w:rsid w:val="000A5EC8"/>
    <w:rsid w:val="000A6389"/>
    <w:rsid w:val="000D56DE"/>
    <w:rsid w:val="000D6852"/>
    <w:rsid w:val="00163573"/>
    <w:rsid w:val="001779C2"/>
    <w:rsid w:val="00197971"/>
    <w:rsid w:val="001A4182"/>
    <w:rsid w:val="001A6919"/>
    <w:rsid w:val="001C06B5"/>
    <w:rsid w:val="002518B7"/>
    <w:rsid w:val="00265D9F"/>
    <w:rsid w:val="00266910"/>
    <w:rsid w:val="0027159C"/>
    <w:rsid w:val="002A67CF"/>
    <w:rsid w:val="002C7C6F"/>
    <w:rsid w:val="002E2D13"/>
    <w:rsid w:val="002F4A25"/>
    <w:rsid w:val="00320370"/>
    <w:rsid w:val="0032720F"/>
    <w:rsid w:val="003507B6"/>
    <w:rsid w:val="00357223"/>
    <w:rsid w:val="00387CA7"/>
    <w:rsid w:val="003E3432"/>
    <w:rsid w:val="003E4D71"/>
    <w:rsid w:val="00400D6C"/>
    <w:rsid w:val="004127D8"/>
    <w:rsid w:val="00456348"/>
    <w:rsid w:val="00502719"/>
    <w:rsid w:val="00507AE0"/>
    <w:rsid w:val="00510E55"/>
    <w:rsid w:val="00575BEB"/>
    <w:rsid w:val="005C2591"/>
    <w:rsid w:val="005C2E16"/>
    <w:rsid w:val="005E6FC1"/>
    <w:rsid w:val="00626779"/>
    <w:rsid w:val="006461A1"/>
    <w:rsid w:val="00667C46"/>
    <w:rsid w:val="006B205A"/>
    <w:rsid w:val="006B7062"/>
    <w:rsid w:val="00701197"/>
    <w:rsid w:val="007019B4"/>
    <w:rsid w:val="0071242E"/>
    <w:rsid w:val="0072542C"/>
    <w:rsid w:val="007422B4"/>
    <w:rsid w:val="00750751"/>
    <w:rsid w:val="00792465"/>
    <w:rsid w:val="00794A8E"/>
    <w:rsid w:val="007A1500"/>
    <w:rsid w:val="007A3BF4"/>
    <w:rsid w:val="007E6940"/>
    <w:rsid w:val="008130C4"/>
    <w:rsid w:val="00843B75"/>
    <w:rsid w:val="0084507B"/>
    <w:rsid w:val="00896E6E"/>
    <w:rsid w:val="008A0BB1"/>
    <w:rsid w:val="008B0C19"/>
    <w:rsid w:val="008B52AC"/>
    <w:rsid w:val="008C300B"/>
    <w:rsid w:val="009543D1"/>
    <w:rsid w:val="00974AF7"/>
    <w:rsid w:val="009A4480"/>
    <w:rsid w:val="009A6207"/>
    <w:rsid w:val="009E28C9"/>
    <w:rsid w:val="00A01C17"/>
    <w:rsid w:val="00A15FD0"/>
    <w:rsid w:val="00AB7E62"/>
    <w:rsid w:val="00B119C7"/>
    <w:rsid w:val="00B240D3"/>
    <w:rsid w:val="00B3548C"/>
    <w:rsid w:val="00B635BF"/>
    <w:rsid w:val="00B870DF"/>
    <w:rsid w:val="00BB51FA"/>
    <w:rsid w:val="00BC49B3"/>
    <w:rsid w:val="00BF41FA"/>
    <w:rsid w:val="00BF67FA"/>
    <w:rsid w:val="00C278B9"/>
    <w:rsid w:val="00C30AAA"/>
    <w:rsid w:val="00C81FAB"/>
    <w:rsid w:val="00CB75E6"/>
    <w:rsid w:val="00CC067A"/>
    <w:rsid w:val="00CE2AB1"/>
    <w:rsid w:val="00D24C43"/>
    <w:rsid w:val="00D76CC7"/>
    <w:rsid w:val="00D87918"/>
    <w:rsid w:val="00D95758"/>
    <w:rsid w:val="00D97B4F"/>
    <w:rsid w:val="00DC5E9C"/>
    <w:rsid w:val="00E17DE0"/>
    <w:rsid w:val="00E21094"/>
    <w:rsid w:val="00E403D2"/>
    <w:rsid w:val="00E40A9A"/>
    <w:rsid w:val="00E60706"/>
    <w:rsid w:val="00E80EFA"/>
    <w:rsid w:val="00E96144"/>
    <w:rsid w:val="00EA581B"/>
    <w:rsid w:val="00EB2D29"/>
    <w:rsid w:val="00ED2F59"/>
    <w:rsid w:val="00ED4293"/>
    <w:rsid w:val="00ED65C1"/>
    <w:rsid w:val="00EF15A3"/>
    <w:rsid w:val="00F04358"/>
    <w:rsid w:val="00F1225E"/>
    <w:rsid w:val="00F12497"/>
    <w:rsid w:val="00F62959"/>
    <w:rsid w:val="00F81147"/>
    <w:rsid w:val="00F87444"/>
    <w:rsid w:val="00F92174"/>
    <w:rsid w:val="00F92D07"/>
    <w:rsid w:val="00F93073"/>
    <w:rsid w:val="00F952D6"/>
    <w:rsid w:val="00FA0363"/>
    <w:rsid w:val="00FA4C9A"/>
    <w:rsid w:val="00FD4800"/>
    <w:rsid w:val="00FE2FCE"/>
    <w:rsid w:val="00FF3818"/>
    <w:rsid w:val="00FF4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510E587-150E-482A-9480-6301C758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242E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Akzent1">
    <w:name w:val="Grid Table 2 Accent 1"/>
    <w:basedOn w:val="NormaleTabelle"/>
    <w:uiPriority w:val="47"/>
    <w:rsid w:val="00E403D2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E2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E2FC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FE2F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E2FCE"/>
    <w:rPr>
      <w:rFonts w:ascii="Arial" w:hAnsi="Arial"/>
    </w:rPr>
  </w:style>
  <w:style w:type="paragraph" w:styleId="Listenabsatz">
    <w:name w:val="List Paragraph"/>
    <w:basedOn w:val="Standard"/>
    <w:uiPriority w:val="34"/>
    <w:qFormat/>
    <w:rsid w:val="004127D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06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A6389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C37BD-A679-4CD2-8A0F-7CFC981D9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5</Words>
  <Characters>6585</Characters>
  <Application>Microsoft Office Word</Application>
  <DocSecurity>4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vaggi, Carl Alessandro</dc:creator>
  <cp:keywords/>
  <dc:description/>
  <cp:lastModifiedBy>Starvaggi, Carl Alessandro</cp:lastModifiedBy>
  <cp:revision>2</cp:revision>
  <cp:lastPrinted>2024-10-21T09:06:00Z</cp:lastPrinted>
  <dcterms:created xsi:type="dcterms:W3CDTF">2025-05-03T12:10:00Z</dcterms:created>
  <dcterms:modified xsi:type="dcterms:W3CDTF">2025-05-03T12:10:00Z</dcterms:modified>
</cp:coreProperties>
</file>